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D737F" w14:textId="77777777" w:rsidR="00666856" w:rsidRPr="008458DA" w:rsidRDefault="0066685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FF"/>
          <w:kern w:val="0"/>
          <w:sz w:val="24"/>
          <w:szCs w:val="24"/>
          <w:lang w:eastAsia="en-GB"/>
          <w14:ligatures w14:val="none"/>
        </w:rPr>
      </w:pPr>
    </w:p>
    <w:p w14:paraId="7464D3B0" w14:textId="235E9957" w:rsidR="00190636" w:rsidRPr="008458DA" w:rsidRDefault="0081278B">
      <w:pPr>
        <w:spacing w:after="0" w:line="360" w:lineRule="auto"/>
        <w:jc w:val="both"/>
      </w:pPr>
      <w:r w:rsidRPr="008458DA">
        <w:rPr>
          <w:rFonts w:ascii="Times New Roman" w:eastAsia="Times New Roman" w:hAnsi="Times New Roman" w:cs="Times New Roman"/>
          <w:color w:val="0000FF"/>
          <w:kern w:val="0"/>
          <w:sz w:val="24"/>
          <w:szCs w:val="24"/>
          <w:lang w:eastAsia="en-GB"/>
          <w14:ligatures w14:val="none"/>
        </w:rPr>
        <w:t>SUPPLEMENTARY TABLE 1. Neonatal outcomes by baseline BMI categories and in full cohort, (n=423)</w:t>
      </w:r>
    </w:p>
    <w:tbl>
      <w:tblPr>
        <w:tblW w:w="13745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5"/>
        <w:gridCol w:w="2267"/>
        <w:gridCol w:w="2127"/>
        <w:gridCol w:w="1843"/>
        <w:gridCol w:w="1842"/>
        <w:gridCol w:w="1701"/>
      </w:tblGrid>
      <w:tr w:rsidR="00190636" w:rsidRPr="00A16A0E" w14:paraId="6535D882" w14:textId="77777777">
        <w:trPr>
          <w:trHeight w:val="447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5B1A0989" w14:textId="77777777" w:rsidR="00190636" w:rsidRPr="00272F69" w:rsidRDefault="00190636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0" w:type="dxa"/>
            <w:gridSpan w:val="5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10ECBDB1" w14:textId="77777777" w:rsidR="00190636" w:rsidRPr="00351FE3" w:rsidRDefault="0081278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1F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eline BMI categories</w:t>
            </w:r>
          </w:p>
        </w:tc>
      </w:tr>
      <w:tr w:rsidR="00190636" w:rsidRPr="00A16A0E" w14:paraId="5F73A643" w14:textId="77777777">
        <w:trPr>
          <w:trHeight w:val="447"/>
        </w:trPr>
        <w:tc>
          <w:tcPr>
            <w:tcW w:w="3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BFEFAE" w14:textId="77777777" w:rsidR="00190636" w:rsidRPr="00351FE3" w:rsidRDefault="00190636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7" w:type="dxa"/>
            <w:tcBorders>
              <w:bottom w:val="single" w:sz="4" w:space="0" w:color="000000"/>
            </w:tcBorders>
            <w:shd w:val="clear" w:color="auto" w:fill="auto"/>
          </w:tcPr>
          <w:p w14:paraId="275ADB1A" w14:textId="77777777" w:rsidR="00190636" w:rsidRPr="00351FE3" w:rsidRDefault="0081278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1F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derweight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</w:tcPr>
          <w:p w14:paraId="639435B5" w14:textId="77777777" w:rsidR="00190636" w:rsidRPr="00351FE3" w:rsidRDefault="0081278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1F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rmal weigh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47DD429C" w14:textId="77777777" w:rsidR="00190636" w:rsidRPr="00351FE3" w:rsidRDefault="0081278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1F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weight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</w:tcPr>
          <w:p w14:paraId="0E513D0E" w14:textId="77777777" w:rsidR="00190636" w:rsidRPr="00351FE3" w:rsidRDefault="0081278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1F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es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A00884" w14:textId="77777777" w:rsidR="00190636" w:rsidRPr="00351FE3" w:rsidRDefault="0081278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190636" w:rsidRPr="00A16A0E" w14:paraId="3055A635" w14:textId="77777777">
        <w:trPr>
          <w:trHeight w:val="447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72BE5145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F69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shd w:val="clear" w:color="auto" w:fill="auto"/>
          </w:tcPr>
          <w:p w14:paraId="0A40CAB7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(25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</w:tcPr>
          <w:p w14:paraId="72AD91B0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(38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07BB0A85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26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</w:tcPr>
          <w:p w14:paraId="2D8F5447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11)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6EA0F7F7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</w:tr>
      <w:tr w:rsidR="00190636" w:rsidRPr="00A16A0E" w14:paraId="3E446F8B" w14:textId="77777777">
        <w:trPr>
          <w:trHeight w:val="447"/>
        </w:trPr>
        <w:tc>
          <w:tcPr>
            <w:tcW w:w="3964" w:type="dxa"/>
            <w:tcBorders>
              <w:left w:val="single" w:sz="4" w:space="0" w:color="000000"/>
            </w:tcBorders>
            <w:shd w:val="clear" w:color="auto" w:fill="auto"/>
          </w:tcPr>
          <w:p w14:paraId="60D6133F" w14:textId="755B0C50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illbirths</w:t>
            </w:r>
            <w:r w:rsidR="009A0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A0E8F" w:rsidRPr="005C03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267" w:type="dxa"/>
            <w:shd w:val="clear" w:color="auto" w:fill="auto"/>
          </w:tcPr>
          <w:p w14:paraId="0FAD497B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2127" w:type="dxa"/>
            <w:shd w:val="clear" w:color="auto" w:fill="auto"/>
          </w:tcPr>
          <w:p w14:paraId="05E8B540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B7E0941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D35D483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val="clear" w:color="auto" w:fill="auto"/>
          </w:tcPr>
          <w:p w14:paraId="55266D85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)</w:t>
            </w:r>
          </w:p>
        </w:tc>
      </w:tr>
      <w:tr w:rsidR="00190636" w:rsidRPr="00A16A0E" w14:paraId="574EEEAA" w14:textId="77777777">
        <w:trPr>
          <w:trHeight w:val="296"/>
        </w:trPr>
        <w:tc>
          <w:tcPr>
            <w:tcW w:w="3964" w:type="dxa"/>
            <w:tcBorders>
              <w:left w:val="single" w:sz="4" w:space="0" w:color="000000"/>
            </w:tcBorders>
            <w:shd w:val="clear" w:color="auto" w:fill="auto"/>
          </w:tcPr>
          <w:p w14:paraId="6277F45F" w14:textId="11100EDB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F69">
              <w:rPr>
                <w:rFonts w:ascii="Times New Roman" w:eastAsia="Times New Roman" w:hAnsi="Times New Roman" w:cs="Times New Roman"/>
                <w:sz w:val="24"/>
                <w:szCs w:val="24"/>
              </w:rPr>
              <w:t>Livebirths</w:t>
            </w:r>
            <w:r w:rsidR="009A0E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="009A0E8F">
              <w:rPr>
                <w:rFonts w:ascii="Times New Roman" w:eastAsia="Times New Roman" w:hAnsi="Times New Roman" w:cs="Times New Roman"/>
                <w:sz w:val="24"/>
                <w:szCs w:val="24"/>
              </w:rPr>
              <w:t>n(</w:t>
            </w:r>
            <w:proofErr w:type="gramEnd"/>
            <w:r w:rsidR="009A0E8F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7" w:type="dxa"/>
            <w:shd w:val="clear" w:color="auto" w:fill="auto"/>
          </w:tcPr>
          <w:p w14:paraId="2EE6C84A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98)</w:t>
            </w:r>
          </w:p>
        </w:tc>
        <w:tc>
          <w:tcPr>
            <w:tcW w:w="2127" w:type="dxa"/>
            <w:shd w:val="clear" w:color="auto" w:fill="auto"/>
          </w:tcPr>
          <w:p w14:paraId="669E884F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98)</w:t>
            </w:r>
          </w:p>
        </w:tc>
        <w:tc>
          <w:tcPr>
            <w:tcW w:w="1843" w:type="dxa"/>
            <w:shd w:val="clear" w:color="auto" w:fill="auto"/>
          </w:tcPr>
          <w:p w14:paraId="6AE03F33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 (99)</w:t>
            </w:r>
          </w:p>
        </w:tc>
        <w:tc>
          <w:tcPr>
            <w:tcW w:w="1842" w:type="dxa"/>
            <w:shd w:val="clear" w:color="auto" w:fill="auto"/>
          </w:tcPr>
          <w:p w14:paraId="37E57513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98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val="clear" w:color="auto" w:fill="auto"/>
          </w:tcPr>
          <w:p w14:paraId="78C922F4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 (98)</w:t>
            </w:r>
          </w:p>
        </w:tc>
      </w:tr>
      <w:tr w:rsidR="00190636" w:rsidRPr="00A16A0E" w14:paraId="4C2B0C83" w14:textId="77777777">
        <w:trPr>
          <w:trHeight w:val="449"/>
        </w:trPr>
        <w:tc>
          <w:tcPr>
            <w:tcW w:w="3964" w:type="dxa"/>
            <w:tcBorders>
              <w:left w:val="single" w:sz="4" w:space="0" w:color="000000"/>
            </w:tcBorders>
            <w:shd w:val="clear" w:color="auto" w:fill="auto"/>
          </w:tcPr>
          <w:p w14:paraId="0A26CBB3" w14:textId="77777777" w:rsidR="00190636" w:rsidRPr="00272F69" w:rsidRDefault="0081278B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W newborns, n (%)</w:t>
            </w:r>
          </w:p>
        </w:tc>
        <w:tc>
          <w:tcPr>
            <w:tcW w:w="2267" w:type="dxa"/>
            <w:shd w:val="clear" w:color="auto" w:fill="auto"/>
          </w:tcPr>
          <w:p w14:paraId="0D6140A3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23)</w:t>
            </w:r>
          </w:p>
        </w:tc>
        <w:tc>
          <w:tcPr>
            <w:tcW w:w="2127" w:type="dxa"/>
            <w:shd w:val="clear" w:color="auto" w:fill="auto"/>
          </w:tcPr>
          <w:p w14:paraId="66F95FF0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22)</w:t>
            </w:r>
          </w:p>
        </w:tc>
        <w:tc>
          <w:tcPr>
            <w:tcW w:w="1843" w:type="dxa"/>
            <w:shd w:val="clear" w:color="auto" w:fill="auto"/>
          </w:tcPr>
          <w:p w14:paraId="07E27945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1)</w:t>
            </w:r>
          </w:p>
        </w:tc>
        <w:tc>
          <w:tcPr>
            <w:tcW w:w="1842" w:type="dxa"/>
            <w:shd w:val="clear" w:color="auto" w:fill="auto"/>
          </w:tcPr>
          <w:p w14:paraId="165301F1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1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val="clear" w:color="auto" w:fill="auto"/>
          </w:tcPr>
          <w:p w14:paraId="097E4508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18)</w:t>
            </w:r>
          </w:p>
        </w:tc>
      </w:tr>
      <w:tr w:rsidR="00190636" w:rsidRPr="00A16A0E" w14:paraId="6E1232C2" w14:textId="77777777">
        <w:trPr>
          <w:trHeight w:val="447"/>
        </w:trPr>
        <w:tc>
          <w:tcPr>
            <w:tcW w:w="3964" w:type="dxa"/>
            <w:tcBorders>
              <w:left w:val="single" w:sz="4" w:space="0" w:color="000000"/>
            </w:tcBorders>
            <w:shd w:val="clear" w:color="auto" w:fill="auto"/>
          </w:tcPr>
          <w:p w14:paraId="2A8BD7CE" w14:textId="77777777" w:rsidR="00190636" w:rsidRPr="00272F69" w:rsidRDefault="0081278B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wborns with macrosomia, </w:t>
            </w:r>
            <w:r w:rsidRPr="0027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267" w:type="dxa"/>
            <w:shd w:val="clear" w:color="auto" w:fill="auto"/>
          </w:tcPr>
          <w:p w14:paraId="51E2C7FC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041EF9B3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843" w:type="dxa"/>
            <w:shd w:val="clear" w:color="auto" w:fill="auto"/>
          </w:tcPr>
          <w:p w14:paraId="335DF1C3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3610A659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val="clear" w:color="auto" w:fill="auto"/>
          </w:tcPr>
          <w:p w14:paraId="37CA7C60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5)</w:t>
            </w:r>
          </w:p>
        </w:tc>
      </w:tr>
      <w:tr w:rsidR="00190636" w:rsidRPr="00A16A0E" w14:paraId="13486E28" w14:textId="77777777">
        <w:trPr>
          <w:trHeight w:val="462"/>
        </w:trPr>
        <w:tc>
          <w:tcPr>
            <w:tcW w:w="3964" w:type="dxa"/>
            <w:tcBorders>
              <w:left w:val="single" w:sz="4" w:space="0" w:color="000000"/>
            </w:tcBorders>
            <w:shd w:val="clear" w:color="auto" w:fill="auto"/>
          </w:tcPr>
          <w:p w14:paraId="4B322C0B" w14:textId="77777777" w:rsidR="00190636" w:rsidRPr="00272F69" w:rsidRDefault="0081278B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 newborns, n (%)</w:t>
            </w:r>
          </w:p>
        </w:tc>
        <w:tc>
          <w:tcPr>
            <w:tcW w:w="2267" w:type="dxa"/>
            <w:shd w:val="clear" w:color="auto" w:fill="auto"/>
          </w:tcPr>
          <w:p w14:paraId="5ED08DAB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56)</w:t>
            </w:r>
          </w:p>
        </w:tc>
        <w:tc>
          <w:tcPr>
            <w:tcW w:w="2127" w:type="dxa"/>
            <w:shd w:val="clear" w:color="auto" w:fill="auto"/>
          </w:tcPr>
          <w:p w14:paraId="01D7B3A3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46)</w:t>
            </w:r>
          </w:p>
        </w:tc>
        <w:tc>
          <w:tcPr>
            <w:tcW w:w="1843" w:type="dxa"/>
            <w:shd w:val="clear" w:color="auto" w:fill="auto"/>
          </w:tcPr>
          <w:p w14:paraId="4B1337E0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35)</w:t>
            </w:r>
          </w:p>
        </w:tc>
        <w:tc>
          <w:tcPr>
            <w:tcW w:w="1842" w:type="dxa"/>
            <w:shd w:val="clear" w:color="auto" w:fill="auto"/>
          </w:tcPr>
          <w:p w14:paraId="3B53670B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40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val="clear" w:color="auto" w:fill="auto"/>
          </w:tcPr>
          <w:p w14:paraId="09A4D33D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 (44)</w:t>
            </w:r>
          </w:p>
        </w:tc>
      </w:tr>
      <w:tr w:rsidR="00190636" w:rsidRPr="00A16A0E" w14:paraId="38FE42B2" w14:textId="77777777">
        <w:trPr>
          <w:trHeight w:val="447"/>
        </w:trPr>
        <w:tc>
          <w:tcPr>
            <w:tcW w:w="3964" w:type="dxa"/>
            <w:tcBorders>
              <w:left w:val="single" w:sz="4" w:space="0" w:color="000000"/>
            </w:tcBorders>
            <w:shd w:val="clear" w:color="auto" w:fill="auto"/>
          </w:tcPr>
          <w:p w14:paraId="5CB6A156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A newborns, n (%)</w:t>
            </w:r>
          </w:p>
        </w:tc>
        <w:tc>
          <w:tcPr>
            <w:tcW w:w="2267" w:type="dxa"/>
            <w:shd w:val="clear" w:color="auto" w:fill="auto"/>
          </w:tcPr>
          <w:p w14:paraId="655851E8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2127" w:type="dxa"/>
            <w:shd w:val="clear" w:color="auto" w:fill="auto"/>
          </w:tcPr>
          <w:p w14:paraId="084B202E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843" w:type="dxa"/>
            <w:shd w:val="clear" w:color="auto" w:fill="auto"/>
          </w:tcPr>
          <w:p w14:paraId="451E3198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1842" w:type="dxa"/>
            <w:shd w:val="clear" w:color="auto" w:fill="auto"/>
          </w:tcPr>
          <w:p w14:paraId="3261667E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val="clear" w:color="auto" w:fill="auto"/>
          </w:tcPr>
          <w:p w14:paraId="5DA5B42E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)</w:t>
            </w:r>
          </w:p>
        </w:tc>
      </w:tr>
      <w:tr w:rsidR="00190636" w:rsidRPr="00A16A0E" w14:paraId="18374DFC" w14:textId="77777777">
        <w:trPr>
          <w:trHeight w:val="447"/>
        </w:trPr>
        <w:tc>
          <w:tcPr>
            <w:tcW w:w="3964" w:type="dxa"/>
            <w:tcBorders>
              <w:left w:val="single" w:sz="4" w:space="0" w:color="000000"/>
            </w:tcBorders>
            <w:shd w:val="clear" w:color="auto" w:fill="auto"/>
          </w:tcPr>
          <w:p w14:paraId="0D51756B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term birth, n (%)</w:t>
            </w:r>
          </w:p>
        </w:tc>
        <w:tc>
          <w:tcPr>
            <w:tcW w:w="2267" w:type="dxa"/>
            <w:shd w:val="clear" w:color="auto" w:fill="auto"/>
          </w:tcPr>
          <w:p w14:paraId="091239AE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5)</w:t>
            </w:r>
          </w:p>
        </w:tc>
        <w:tc>
          <w:tcPr>
            <w:tcW w:w="2127" w:type="dxa"/>
            <w:shd w:val="clear" w:color="auto" w:fill="auto"/>
          </w:tcPr>
          <w:p w14:paraId="1B3B7758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2)</w:t>
            </w:r>
          </w:p>
        </w:tc>
        <w:tc>
          <w:tcPr>
            <w:tcW w:w="1843" w:type="dxa"/>
            <w:shd w:val="clear" w:color="auto" w:fill="auto"/>
          </w:tcPr>
          <w:p w14:paraId="535E281C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9)</w:t>
            </w:r>
          </w:p>
        </w:tc>
        <w:tc>
          <w:tcPr>
            <w:tcW w:w="1842" w:type="dxa"/>
            <w:shd w:val="clear" w:color="auto" w:fill="auto"/>
          </w:tcPr>
          <w:p w14:paraId="5E359C67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3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val="clear" w:color="auto" w:fill="auto"/>
          </w:tcPr>
          <w:p w14:paraId="49BDFA47" w14:textId="77777777" w:rsidR="00190636" w:rsidRPr="00351FE3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10)</w:t>
            </w:r>
          </w:p>
        </w:tc>
      </w:tr>
      <w:tr w:rsidR="00190636" w:rsidRPr="00A16A0E" w14:paraId="25FA4147" w14:textId="77777777">
        <w:trPr>
          <w:trHeight w:val="447"/>
        </w:trPr>
        <w:tc>
          <w:tcPr>
            <w:tcW w:w="3964" w:type="dxa"/>
            <w:tcBorders>
              <w:left w:val="single" w:sz="4" w:space="0" w:color="000000"/>
            </w:tcBorders>
            <w:shd w:val="clear" w:color="auto" w:fill="auto"/>
          </w:tcPr>
          <w:p w14:paraId="1CB78E5F" w14:textId="40F44722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 of delivery (Cesarean section)</w:t>
            </w:r>
          </w:p>
        </w:tc>
        <w:tc>
          <w:tcPr>
            <w:tcW w:w="2267" w:type="dxa"/>
            <w:shd w:val="clear" w:color="auto" w:fill="auto"/>
          </w:tcPr>
          <w:p w14:paraId="48DD9379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28)</w:t>
            </w:r>
          </w:p>
        </w:tc>
        <w:tc>
          <w:tcPr>
            <w:tcW w:w="2127" w:type="dxa"/>
            <w:shd w:val="clear" w:color="auto" w:fill="auto"/>
          </w:tcPr>
          <w:p w14:paraId="776F754D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39.8)</w:t>
            </w:r>
          </w:p>
        </w:tc>
        <w:tc>
          <w:tcPr>
            <w:tcW w:w="1843" w:type="dxa"/>
            <w:shd w:val="clear" w:color="auto" w:fill="auto"/>
          </w:tcPr>
          <w:p w14:paraId="09F3FDD7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40.5)</w:t>
            </w:r>
          </w:p>
        </w:tc>
        <w:tc>
          <w:tcPr>
            <w:tcW w:w="1842" w:type="dxa"/>
            <w:shd w:val="clear" w:color="auto" w:fill="auto"/>
          </w:tcPr>
          <w:p w14:paraId="705DE61D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(46.7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val="clear" w:color="auto" w:fill="auto"/>
          </w:tcPr>
          <w:p w14:paraId="5D51CB89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37)</w:t>
            </w:r>
          </w:p>
        </w:tc>
      </w:tr>
      <w:tr w:rsidR="00190636" w:rsidRPr="00A16A0E" w14:paraId="304CC9F3" w14:textId="77777777">
        <w:trPr>
          <w:trHeight w:val="447"/>
        </w:trPr>
        <w:tc>
          <w:tcPr>
            <w:tcW w:w="3964" w:type="dxa"/>
            <w:tcBorders>
              <w:left w:val="single" w:sz="4" w:space="0" w:color="000000"/>
            </w:tcBorders>
            <w:shd w:val="clear" w:color="auto" w:fill="auto"/>
          </w:tcPr>
          <w:p w14:paraId="0CA719F6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 newborns and preterm birth, n (%)</w:t>
            </w:r>
          </w:p>
        </w:tc>
        <w:tc>
          <w:tcPr>
            <w:tcW w:w="2267" w:type="dxa"/>
            <w:shd w:val="clear" w:color="auto" w:fill="auto"/>
          </w:tcPr>
          <w:p w14:paraId="019BABB1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1)</w:t>
            </w:r>
          </w:p>
        </w:tc>
        <w:tc>
          <w:tcPr>
            <w:tcW w:w="2127" w:type="dxa"/>
            <w:shd w:val="clear" w:color="auto" w:fill="auto"/>
          </w:tcPr>
          <w:p w14:paraId="4C16570E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)</w:t>
            </w:r>
          </w:p>
        </w:tc>
        <w:tc>
          <w:tcPr>
            <w:tcW w:w="1843" w:type="dxa"/>
            <w:shd w:val="clear" w:color="auto" w:fill="auto"/>
          </w:tcPr>
          <w:p w14:paraId="10167EF2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1842" w:type="dxa"/>
            <w:shd w:val="clear" w:color="auto" w:fill="auto"/>
          </w:tcPr>
          <w:p w14:paraId="4A10B419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2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val="clear" w:color="auto" w:fill="auto"/>
          </w:tcPr>
          <w:p w14:paraId="7DDA0708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2)</w:t>
            </w:r>
          </w:p>
        </w:tc>
      </w:tr>
      <w:tr w:rsidR="00190636" w:rsidRPr="00A16A0E" w14:paraId="57AAC3A7" w14:textId="77777777">
        <w:trPr>
          <w:trHeight w:val="447"/>
        </w:trPr>
        <w:tc>
          <w:tcPr>
            <w:tcW w:w="3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EC357D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 and LBW newborns, n (%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shd w:val="clear" w:color="auto" w:fill="auto"/>
          </w:tcPr>
          <w:p w14:paraId="5CCCB774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20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</w:tcPr>
          <w:p w14:paraId="34A6BC13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(19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7B8A040F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0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</w:tcPr>
          <w:p w14:paraId="78CAA783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9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9345E" w14:textId="77777777" w:rsidR="00190636" w:rsidRPr="00272F69" w:rsidRDefault="0081278B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16)</w:t>
            </w:r>
          </w:p>
        </w:tc>
      </w:tr>
    </w:tbl>
    <w:p w14:paraId="2F03BE97" w14:textId="2F6C3E35" w:rsidR="00190636" w:rsidRDefault="0081278B" w:rsidP="002B1A2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72F69">
        <w:rPr>
          <w:rFonts w:ascii="Times New Roman" w:eastAsia="Times New Roman" w:hAnsi="Times New Roman" w:cs="Times New Roman"/>
          <w:sz w:val="24"/>
          <w:szCs w:val="24"/>
        </w:rPr>
        <w:t>Values are n</w:t>
      </w:r>
      <w:r w:rsidR="00666856" w:rsidRPr="00272F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72F69">
        <w:rPr>
          <w:rFonts w:ascii="Times New Roman" w:eastAsia="Times New Roman" w:hAnsi="Times New Roman" w:cs="Times New Roman"/>
          <w:sz w:val="24"/>
          <w:szCs w:val="24"/>
        </w:rPr>
        <w:t>(%), birthweight</w:t>
      </w:r>
      <w:r w:rsidR="00C836B9" w:rsidRPr="00272F69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272F69">
        <w:rPr>
          <w:rFonts w:ascii="Times New Roman" w:eastAsia="Times New Roman" w:hAnsi="Times New Roman" w:cs="Times New Roman"/>
          <w:sz w:val="24"/>
          <w:szCs w:val="24"/>
        </w:rPr>
        <w:t xml:space="preserve"> were available among livebirths. </w:t>
      </w:r>
      <w:r w:rsidRPr="00272F69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LBW: low birth weight (birthweight &lt;2.5kg), macrosomia: birthweight &gt;4.0 kg, SGA: small for gestational age (&lt;10</w:t>
      </w:r>
      <w:r w:rsidRPr="00272F69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th</w:t>
      </w:r>
      <w:r w:rsidRPr="00272F69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percentile as per </w:t>
      </w:r>
      <w:r w:rsidRPr="00272F6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INTERGROWTH-21</w:t>
      </w:r>
      <w:r w:rsidRPr="00272F6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GB"/>
          <w14:ligatures w14:val="none"/>
        </w:rPr>
        <w:t>st</w:t>
      </w:r>
      <w:r w:rsidRPr="00272F6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standards</w:t>
      </w:r>
      <w:r w:rsidRPr="00272F69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), LGA: </w:t>
      </w:r>
      <w:r w:rsidRPr="00272F69">
        <w:rPr>
          <w:rFonts w:ascii="Times New Roman" w:hAnsi="Times New Roman" w:cs="Times New Roman"/>
          <w:color w:val="000000"/>
          <w:sz w:val="24"/>
          <w:szCs w:val="24"/>
        </w:rPr>
        <w:t>Large for gestational age (</w:t>
      </w:r>
      <w:r w:rsidRPr="00272F69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&gt;90</w:t>
      </w:r>
      <w:r w:rsidRPr="00272F69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th</w:t>
      </w:r>
      <w:r w:rsidRPr="00272F69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percentile as per </w:t>
      </w:r>
      <w:r w:rsidRPr="00272F6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INTERGROWTH-21</w:t>
      </w:r>
      <w:r w:rsidRPr="00272F6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GB"/>
          <w14:ligatures w14:val="none"/>
        </w:rPr>
        <w:t>st</w:t>
      </w:r>
      <w:r w:rsidRPr="00272F6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standards</w:t>
      </w:r>
      <w:r w:rsidRPr="00272F69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), Preterm birth: &lt;37 weeks of gestation.</w:t>
      </w:r>
    </w:p>
    <w:sectPr w:rsidR="00190636" w:rsidSect="00525B1D">
      <w:footerReference w:type="default" r:id="rId7"/>
      <w:pgSz w:w="16838" w:h="11906" w:orient="landscape" w:code="9"/>
      <w:pgMar w:top="1440" w:right="1440" w:bottom="1440" w:left="1440" w:header="0" w:footer="709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3C4B42" w14:textId="77777777" w:rsidR="00C50FAD" w:rsidRPr="00A16A0E" w:rsidRDefault="00C50FAD">
      <w:pPr>
        <w:spacing w:after="0" w:line="240" w:lineRule="auto"/>
      </w:pPr>
      <w:r w:rsidRPr="00A16A0E">
        <w:separator/>
      </w:r>
    </w:p>
  </w:endnote>
  <w:endnote w:type="continuationSeparator" w:id="0">
    <w:p w14:paraId="2C1EE786" w14:textId="77777777" w:rsidR="00C50FAD" w:rsidRPr="00A16A0E" w:rsidRDefault="00C50FAD">
      <w:pPr>
        <w:spacing w:after="0" w:line="240" w:lineRule="auto"/>
      </w:pPr>
      <w:r w:rsidRPr="00A16A0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libri"/>
    <w:panose1 w:val="00000000000000000000"/>
    <w:charset w:val="00"/>
    <w:family w:val="roman"/>
    <w:notTrueType/>
    <w:pitch w:val="default"/>
  </w:font>
  <w:font w:name="Noto Serif CJK SC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82576675"/>
      <w:docPartObj>
        <w:docPartGallery w:val="Page Numbers (Bottom of Page)"/>
        <w:docPartUnique/>
      </w:docPartObj>
    </w:sdtPr>
    <w:sdtEndPr/>
    <w:sdtContent>
      <w:p w14:paraId="31C98770" w14:textId="77777777" w:rsidR="00190636" w:rsidRPr="00351FE3" w:rsidRDefault="0081278B">
        <w:pPr>
          <w:pStyle w:val="Footer"/>
          <w:jc w:val="center"/>
        </w:pPr>
        <w:r w:rsidRPr="00351FE3">
          <w:fldChar w:fldCharType="begin"/>
        </w:r>
        <w:r w:rsidRPr="00351FE3">
          <w:instrText xml:space="preserve"> PAGE </w:instrText>
        </w:r>
        <w:r w:rsidRPr="00351FE3">
          <w:fldChar w:fldCharType="separate"/>
        </w:r>
        <w:r w:rsidRPr="00351FE3">
          <w:t>25</w:t>
        </w:r>
        <w:r w:rsidRPr="00351FE3">
          <w:fldChar w:fldCharType="end"/>
        </w:r>
      </w:p>
      <w:p w14:paraId="1B5DB326" w14:textId="77777777" w:rsidR="00190636" w:rsidRPr="00351FE3" w:rsidRDefault="002B1A2A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FD965F" w14:textId="77777777" w:rsidR="00C50FAD" w:rsidRPr="00A16A0E" w:rsidRDefault="00C50FAD">
      <w:pPr>
        <w:spacing w:after="0" w:line="240" w:lineRule="auto"/>
      </w:pPr>
      <w:r w:rsidRPr="00A16A0E">
        <w:separator/>
      </w:r>
    </w:p>
  </w:footnote>
  <w:footnote w:type="continuationSeparator" w:id="0">
    <w:p w14:paraId="4AD4C077" w14:textId="77777777" w:rsidR="00C50FAD" w:rsidRPr="00A16A0E" w:rsidRDefault="00C50FAD">
      <w:pPr>
        <w:spacing w:after="0" w:line="240" w:lineRule="auto"/>
      </w:pPr>
      <w:r w:rsidRPr="00A16A0E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636"/>
    <w:rsid w:val="000119B3"/>
    <w:rsid w:val="00015750"/>
    <w:rsid w:val="00025354"/>
    <w:rsid w:val="00033487"/>
    <w:rsid w:val="00046CA7"/>
    <w:rsid w:val="00083F55"/>
    <w:rsid w:val="000C449C"/>
    <w:rsid w:val="000E2FC5"/>
    <w:rsid w:val="000E74E3"/>
    <w:rsid w:val="000E78FA"/>
    <w:rsid w:val="000F2BAD"/>
    <w:rsid w:val="000F35B8"/>
    <w:rsid w:val="001130ED"/>
    <w:rsid w:val="00120E52"/>
    <w:rsid w:val="00130FFB"/>
    <w:rsid w:val="00147AC5"/>
    <w:rsid w:val="00150DFF"/>
    <w:rsid w:val="00152EC4"/>
    <w:rsid w:val="0016355A"/>
    <w:rsid w:val="001662F8"/>
    <w:rsid w:val="00174ADC"/>
    <w:rsid w:val="00180A34"/>
    <w:rsid w:val="00190636"/>
    <w:rsid w:val="00190A51"/>
    <w:rsid w:val="00192133"/>
    <w:rsid w:val="001B0430"/>
    <w:rsid w:val="001D3C46"/>
    <w:rsid w:val="001F37A3"/>
    <w:rsid w:val="00201AC5"/>
    <w:rsid w:val="00216A0A"/>
    <w:rsid w:val="00223AEB"/>
    <w:rsid w:val="00245706"/>
    <w:rsid w:val="002614A9"/>
    <w:rsid w:val="00261EBA"/>
    <w:rsid w:val="00272F69"/>
    <w:rsid w:val="002777D8"/>
    <w:rsid w:val="0029750F"/>
    <w:rsid w:val="002A2D80"/>
    <w:rsid w:val="002B1A2A"/>
    <w:rsid w:val="002B3AC9"/>
    <w:rsid w:val="002B6530"/>
    <w:rsid w:val="002C32F0"/>
    <w:rsid w:val="002F20A1"/>
    <w:rsid w:val="0031257E"/>
    <w:rsid w:val="00312EBC"/>
    <w:rsid w:val="00321F61"/>
    <w:rsid w:val="0033560D"/>
    <w:rsid w:val="003401C5"/>
    <w:rsid w:val="00340F66"/>
    <w:rsid w:val="00351FE3"/>
    <w:rsid w:val="00352C49"/>
    <w:rsid w:val="0036601D"/>
    <w:rsid w:val="00373359"/>
    <w:rsid w:val="00376514"/>
    <w:rsid w:val="00384755"/>
    <w:rsid w:val="0039480E"/>
    <w:rsid w:val="00396E38"/>
    <w:rsid w:val="003A118E"/>
    <w:rsid w:val="003C5B20"/>
    <w:rsid w:val="003E3887"/>
    <w:rsid w:val="003F1F77"/>
    <w:rsid w:val="00403238"/>
    <w:rsid w:val="00430F40"/>
    <w:rsid w:val="004358EB"/>
    <w:rsid w:val="00455962"/>
    <w:rsid w:val="0045693E"/>
    <w:rsid w:val="00457298"/>
    <w:rsid w:val="004600D2"/>
    <w:rsid w:val="00463208"/>
    <w:rsid w:val="00473AD4"/>
    <w:rsid w:val="004805F8"/>
    <w:rsid w:val="00484969"/>
    <w:rsid w:val="004931C4"/>
    <w:rsid w:val="0049654A"/>
    <w:rsid w:val="004A1A8E"/>
    <w:rsid w:val="004A61AD"/>
    <w:rsid w:val="004A6E64"/>
    <w:rsid w:val="004C3DD2"/>
    <w:rsid w:val="004D5DA3"/>
    <w:rsid w:val="004D6A13"/>
    <w:rsid w:val="004D7A33"/>
    <w:rsid w:val="004F7D4A"/>
    <w:rsid w:val="00503A2B"/>
    <w:rsid w:val="0051013A"/>
    <w:rsid w:val="00525B1D"/>
    <w:rsid w:val="00527E98"/>
    <w:rsid w:val="0053414B"/>
    <w:rsid w:val="00542B0A"/>
    <w:rsid w:val="0055189A"/>
    <w:rsid w:val="00564C84"/>
    <w:rsid w:val="00565866"/>
    <w:rsid w:val="00576A92"/>
    <w:rsid w:val="005777DD"/>
    <w:rsid w:val="00580E38"/>
    <w:rsid w:val="005820C1"/>
    <w:rsid w:val="005A7BEB"/>
    <w:rsid w:val="005E0D28"/>
    <w:rsid w:val="005F2523"/>
    <w:rsid w:val="005F4E6F"/>
    <w:rsid w:val="006113A2"/>
    <w:rsid w:val="00615043"/>
    <w:rsid w:val="00625F1C"/>
    <w:rsid w:val="00630208"/>
    <w:rsid w:val="00637AA1"/>
    <w:rsid w:val="006453AB"/>
    <w:rsid w:val="00653AE2"/>
    <w:rsid w:val="00661526"/>
    <w:rsid w:val="00666856"/>
    <w:rsid w:val="00694B01"/>
    <w:rsid w:val="00695C96"/>
    <w:rsid w:val="00696FCF"/>
    <w:rsid w:val="006A4BB7"/>
    <w:rsid w:val="006C51B7"/>
    <w:rsid w:val="006E2BAF"/>
    <w:rsid w:val="006E6431"/>
    <w:rsid w:val="007240EB"/>
    <w:rsid w:val="007254B0"/>
    <w:rsid w:val="0073449B"/>
    <w:rsid w:val="0073504A"/>
    <w:rsid w:val="00741BD9"/>
    <w:rsid w:val="007513CE"/>
    <w:rsid w:val="00784CCA"/>
    <w:rsid w:val="007953ED"/>
    <w:rsid w:val="007B1359"/>
    <w:rsid w:val="007C32E9"/>
    <w:rsid w:val="007E2353"/>
    <w:rsid w:val="007F276A"/>
    <w:rsid w:val="00802285"/>
    <w:rsid w:val="0081278B"/>
    <w:rsid w:val="00813297"/>
    <w:rsid w:val="0084030E"/>
    <w:rsid w:val="008458DA"/>
    <w:rsid w:val="00851796"/>
    <w:rsid w:val="008555C5"/>
    <w:rsid w:val="00870EC1"/>
    <w:rsid w:val="0088204A"/>
    <w:rsid w:val="0089143A"/>
    <w:rsid w:val="008A44B1"/>
    <w:rsid w:val="008A5BE0"/>
    <w:rsid w:val="008B6506"/>
    <w:rsid w:val="008C12DB"/>
    <w:rsid w:val="008D40B7"/>
    <w:rsid w:val="008F431C"/>
    <w:rsid w:val="009022FA"/>
    <w:rsid w:val="00907D5E"/>
    <w:rsid w:val="009263DB"/>
    <w:rsid w:val="00930F31"/>
    <w:rsid w:val="00931F46"/>
    <w:rsid w:val="009502CD"/>
    <w:rsid w:val="009607DE"/>
    <w:rsid w:val="00962FA7"/>
    <w:rsid w:val="009676FF"/>
    <w:rsid w:val="00970390"/>
    <w:rsid w:val="00977242"/>
    <w:rsid w:val="009820AE"/>
    <w:rsid w:val="00982F6B"/>
    <w:rsid w:val="009A0E8F"/>
    <w:rsid w:val="009A189D"/>
    <w:rsid w:val="009A4D03"/>
    <w:rsid w:val="009B2860"/>
    <w:rsid w:val="009D5864"/>
    <w:rsid w:val="009D5E22"/>
    <w:rsid w:val="00A02F02"/>
    <w:rsid w:val="00A160CA"/>
    <w:rsid w:val="00A16A0E"/>
    <w:rsid w:val="00A3126C"/>
    <w:rsid w:val="00A36EAE"/>
    <w:rsid w:val="00A53D95"/>
    <w:rsid w:val="00A60AD5"/>
    <w:rsid w:val="00A8316C"/>
    <w:rsid w:val="00AA4692"/>
    <w:rsid w:val="00AA4A5D"/>
    <w:rsid w:val="00AB25E1"/>
    <w:rsid w:val="00AB30A8"/>
    <w:rsid w:val="00AB5DBE"/>
    <w:rsid w:val="00AC5986"/>
    <w:rsid w:val="00AE2874"/>
    <w:rsid w:val="00B12C6B"/>
    <w:rsid w:val="00B13A8F"/>
    <w:rsid w:val="00B13D95"/>
    <w:rsid w:val="00B40FA2"/>
    <w:rsid w:val="00B50FF8"/>
    <w:rsid w:val="00B54B6B"/>
    <w:rsid w:val="00B65AA8"/>
    <w:rsid w:val="00B96FC0"/>
    <w:rsid w:val="00BA51DD"/>
    <w:rsid w:val="00BB6101"/>
    <w:rsid w:val="00BC566E"/>
    <w:rsid w:val="00BC70E2"/>
    <w:rsid w:val="00BE14A1"/>
    <w:rsid w:val="00BF1007"/>
    <w:rsid w:val="00BF7293"/>
    <w:rsid w:val="00C05904"/>
    <w:rsid w:val="00C05E9F"/>
    <w:rsid w:val="00C06EBF"/>
    <w:rsid w:val="00C075A3"/>
    <w:rsid w:val="00C26147"/>
    <w:rsid w:val="00C312EF"/>
    <w:rsid w:val="00C3280F"/>
    <w:rsid w:val="00C35A01"/>
    <w:rsid w:val="00C44C3A"/>
    <w:rsid w:val="00C50042"/>
    <w:rsid w:val="00C50FAD"/>
    <w:rsid w:val="00C54A94"/>
    <w:rsid w:val="00C822E0"/>
    <w:rsid w:val="00C836B9"/>
    <w:rsid w:val="00C95701"/>
    <w:rsid w:val="00CA2E7A"/>
    <w:rsid w:val="00CB628E"/>
    <w:rsid w:val="00CC1119"/>
    <w:rsid w:val="00CD2532"/>
    <w:rsid w:val="00CD545A"/>
    <w:rsid w:val="00CD6E06"/>
    <w:rsid w:val="00CF149A"/>
    <w:rsid w:val="00CF64B7"/>
    <w:rsid w:val="00D0073D"/>
    <w:rsid w:val="00D044FB"/>
    <w:rsid w:val="00D16EE2"/>
    <w:rsid w:val="00D24144"/>
    <w:rsid w:val="00D26EE3"/>
    <w:rsid w:val="00D3249A"/>
    <w:rsid w:val="00D3321B"/>
    <w:rsid w:val="00D37DAD"/>
    <w:rsid w:val="00D55CA2"/>
    <w:rsid w:val="00D56F55"/>
    <w:rsid w:val="00D71E3D"/>
    <w:rsid w:val="00D74BD1"/>
    <w:rsid w:val="00DC5B88"/>
    <w:rsid w:val="00DE1FC6"/>
    <w:rsid w:val="00DE2C1E"/>
    <w:rsid w:val="00E01B52"/>
    <w:rsid w:val="00E3441D"/>
    <w:rsid w:val="00E344A8"/>
    <w:rsid w:val="00E53F9E"/>
    <w:rsid w:val="00E55701"/>
    <w:rsid w:val="00E558DC"/>
    <w:rsid w:val="00E67743"/>
    <w:rsid w:val="00E77D86"/>
    <w:rsid w:val="00E90662"/>
    <w:rsid w:val="00E912BF"/>
    <w:rsid w:val="00E956A7"/>
    <w:rsid w:val="00E97D91"/>
    <w:rsid w:val="00EA164A"/>
    <w:rsid w:val="00EB76E9"/>
    <w:rsid w:val="00EC5D67"/>
    <w:rsid w:val="00ED1A48"/>
    <w:rsid w:val="00ED54A9"/>
    <w:rsid w:val="00ED5E7D"/>
    <w:rsid w:val="00EE0CFC"/>
    <w:rsid w:val="00F41D7A"/>
    <w:rsid w:val="00F51CCF"/>
    <w:rsid w:val="00F70C85"/>
    <w:rsid w:val="00F71431"/>
    <w:rsid w:val="00F82CBF"/>
    <w:rsid w:val="00F83715"/>
    <w:rsid w:val="00F86C44"/>
    <w:rsid w:val="00F878E5"/>
    <w:rsid w:val="00FB05A6"/>
    <w:rsid w:val="00FB6038"/>
    <w:rsid w:val="00FB674D"/>
    <w:rsid w:val="00FC052B"/>
    <w:rsid w:val="00FC2E97"/>
    <w:rsid w:val="00FE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852129"/>
  <w15:docId w15:val="{207BAD59-F64E-4CF4-86D9-701F6802B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03DA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03DA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03DA5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D2894"/>
  </w:style>
  <w:style w:type="character" w:customStyle="1" w:styleId="FooterChar">
    <w:name w:val="Footer Char"/>
    <w:basedOn w:val="DefaultParagraphFont"/>
    <w:link w:val="Footer"/>
    <w:uiPriority w:val="99"/>
    <w:qFormat/>
    <w:rsid w:val="004D2894"/>
  </w:style>
  <w:style w:type="character" w:styleId="Hyperlink">
    <w:name w:val="Hyperlink"/>
    <w:basedOn w:val="DefaultParagraphFont"/>
    <w:uiPriority w:val="99"/>
    <w:unhideWhenUsed/>
    <w:rsid w:val="000975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975E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qFormat/>
    <w:rsid w:val="00F76853"/>
    <w:rPr>
      <w:rFonts w:ascii="Segoe UI" w:hAnsi="Segoe UI" w:cs="Segoe UI"/>
      <w:sz w:val="18"/>
      <w:szCs w:val="18"/>
    </w:rPr>
  </w:style>
  <w:style w:type="character" w:customStyle="1" w:styleId="ref-journal">
    <w:name w:val="ref-journal"/>
    <w:basedOn w:val="DefaultParagraphFont"/>
    <w:qFormat/>
    <w:rsid w:val="00C25A01"/>
  </w:style>
  <w:style w:type="character" w:customStyle="1" w:styleId="ref-vol">
    <w:name w:val="ref-vol"/>
    <w:basedOn w:val="DefaultParagraphFont"/>
    <w:qFormat/>
    <w:rsid w:val="00C25A01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CE30FC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customStyle="1" w:styleId="gntyacmbo3b">
    <w:name w:val="gntyacmbo3b"/>
    <w:basedOn w:val="DefaultParagraphFont"/>
    <w:qFormat/>
    <w:rsid w:val="00CE30FC"/>
  </w:style>
  <w:style w:type="character" w:styleId="Emphasis">
    <w:name w:val="Emphasis"/>
    <w:basedOn w:val="DefaultParagraphFont"/>
    <w:uiPriority w:val="20"/>
    <w:qFormat/>
    <w:rsid w:val="008564F6"/>
    <w:rPr>
      <w:i/>
      <w:iCs/>
    </w:rPr>
  </w:style>
  <w:style w:type="character" w:customStyle="1" w:styleId="LineNumbering">
    <w:name w:val="Line Numbering"/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EE59C2"/>
    <w:rPr>
      <w:rFonts w:ascii="Calibri" w:eastAsia="Times New Roman" w:hAnsi="Calibri"/>
      <w:kern w:val="0"/>
      <w:szCs w:val="21"/>
      <w:lang w:val="en-GB"/>
    </w:rPr>
  </w:style>
  <w:style w:type="character" w:styleId="Strong">
    <w:name w:val="Strong"/>
    <w:basedOn w:val="DefaultParagraphFont"/>
    <w:uiPriority w:val="22"/>
    <w:qFormat/>
    <w:rsid w:val="00430D4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  <w:rsid w:val="004E2958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erif" w:eastAsia="Noto Sans CJK SC" w:hAnsi="Liberation Serif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03DA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03DA5"/>
    <w:rPr>
      <w:b/>
      <w:bCs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4D2894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D2894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Revision">
    <w:name w:val="Revision"/>
    <w:uiPriority w:val="99"/>
    <w:semiHidden/>
    <w:qFormat/>
    <w:rsid w:val="00822BF0"/>
  </w:style>
  <w:style w:type="paragraph" w:styleId="NormalWeb">
    <w:name w:val="Normal (Web)"/>
    <w:basedOn w:val="Normal"/>
    <w:uiPriority w:val="99"/>
    <w:unhideWhenUsed/>
    <w:qFormat/>
    <w:rsid w:val="00B52C3B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E30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paragraph" w:customStyle="1" w:styleId="TUDBodyText2">
    <w:name w:val="TUD Body Text 2"/>
    <w:basedOn w:val="Normal"/>
    <w:qFormat/>
    <w:rsid w:val="002A7859"/>
    <w:pPr>
      <w:spacing w:after="0" w:line="300" w:lineRule="atLeast"/>
      <w:ind w:firstLine="284"/>
    </w:pPr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</w:style>
  <w:style w:type="paragraph" w:styleId="ListParagraph">
    <w:name w:val="List Paragraph"/>
    <w:basedOn w:val="Normal"/>
    <w:uiPriority w:val="34"/>
    <w:qFormat/>
    <w:rsid w:val="005D429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qFormat/>
    <w:rsid w:val="00D74E74"/>
    <w:pPr>
      <w:tabs>
        <w:tab w:val="left" w:pos="264"/>
      </w:tabs>
      <w:spacing w:after="240" w:line="240" w:lineRule="auto"/>
      <w:ind w:left="264" w:hanging="264"/>
    </w:p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EE59C2"/>
    <w:pPr>
      <w:suppressAutoHyphens w:val="0"/>
      <w:spacing w:after="0" w:line="240" w:lineRule="auto"/>
    </w:pPr>
    <w:rPr>
      <w:rFonts w:ascii="Calibri" w:eastAsia="Times New Roman" w:hAnsi="Calibri"/>
      <w:kern w:val="0"/>
      <w:szCs w:val="21"/>
      <w:lang w:val="en-GB"/>
    </w:rPr>
  </w:style>
  <w:style w:type="table" w:styleId="TableGrid">
    <w:name w:val="Table Grid"/>
    <w:basedOn w:val="TableNormal"/>
    <w:uiPriority w:val="39"/>
    <w:rsid w:val="001B0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qFormat/>
    <w:rsid w:val="00F83715"/>
    <w:pPr>
      <w:spacing w:after="160"/>
    </w:pPr>
    <w:rPr>
      <w:rFonts w:cs="Calibri"/>
      <w:kern w:val="0"/>
      <w:lang w:val="en-US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79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E0D30-CD65-4DA7-87EE-E2EAFE679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948</Characters>
  <Application>Microsoft Office Word</Application>
  <DocSecurity>0</DocSecurity>
  <Lines>79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 University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a Deshpande (TAU)</dc:creator>
  <dc:description/>
  <cp:lastModifiedBy>Swapna Deshpande (TAU)</cp:lastModifiedBy>
  <cp:revision>3</cp:revision>
  <dcterms:created xsi:type="dcterms:W3CDTF">2024-08-10T14:38:00Z</dcterms:created>
  <dcterms:modified xsi:type="dcterms:W3CDTF">2024-08-10T14:38:00Z</dcterms:modified>
  <dc:language>fi-FI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38be1a16280902afd9473fab9d9581fad160cac91bab4f510629a679de5662</vt:lpwstr>
  </property>
  <property fmtid="{D5CDD505-2E9C-101B-9397-08002B2CF9AE}" pid="3" name="ZOTERO_PREF_1">
    <vt:lpwstr>&lt;data data-version="3" zotero-version="6.0.36"&gt;&lt;session id="d0yF5ocL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